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A6871" w14:textId="4992FAF7" w:rsidR="001B6BEC" w:rsidRPr="001B6BEC" w:rsidRDefault="001B6BEC" w:rsidP="5F3DCF4E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tbl>
      <w:tblPr>
        <w:tblStyle w:val="Style3"/>
        <w:tblW w:w="10440" w:type="dxa"/>
        <w:tblLayout w:type="fixed"/>
        <w:tblLook w:val="0420" w:firstRow="1" w:lastRow="0" w:firstColumn="0" w:lastColumn="0" w:noHBand="0" w:noVBand="1"/>
      </w:tblPr>
      <w:tblGrid>
        <w:gridCol w:w="990"/>
        <w:gridCol w:w="1181"/>
        <w:gridCol w:w="1181"/>
        <w:gridCol w:w="1181"/>
        <w:gridCol w:w="1181"/>
        <w:gridCol w:w="1181"/>
        <w:gridCol w:w="1181"/>
        <w:gridCol w:w="1181"/>
        <w:gridCol w:w="1183"/>
      </w:tblGrid>
      <w:tr w:rsidR="00B95388" w:rsidRPr="001B6BEC" w14:paraId="6DBC05AE" w14:textId="77777777" w:rsidTr="5F3DC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tcW w:w="10440" w:type="dxa"/>
            <w:gridSpan w:val="9"/>
          </w:tcPr>
          <w:p w14:paraId="4B288D28" w14:textId="1732D8E7" w:rsidR="00B95388" w:rsidRPr="00C151F2" w:rsidRDefault="00B95388" w:rsidP="5F3DCF4E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S1 Table: AIC and BIC for models with 1 through 5 classes</w:t>
            </w:r>
          </w:p>
        </w:tc>
      </w:tr>
      <w:tr w:rsidR="00FD03F1" w:rsidRPr="001B6BEC" w14:paraId="5DE2C959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990" w:type="dxa"/>
            <w:hideMark/>
          </w:tcPr>
          <w:p w14:paraId="7E5B8801" w14:textId="77777777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# Classes</w:t>
            </w:r>
          </w:p>
        </w:tc>
        <w:tc>
          <w:tcPr>
            <w:tcW w:w="1181" w:type="dxa"/>
            <w:vAlign w:val="top"/>
          </w:tcPr>
          <w:p w14:paraId="1D0E6F47" w14:textId="7E014A5C" w:rsidR="00FD03F1" w:rsidRPr="00FA46B2" w:rsidRDefault="00FD03F1" w:rsidP="5F3DCF4E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AIC</w:t>
            </w:r>
          </w:p>
        </w:tc>
        <w:tc>
          <w:tcPr>
            <w:tcW w:w="1181" w:type="dxa"/>
            <w:vAlign w:val="top"/>
            <w:hideMark/>
          </w:tcPr>
          <w:p w14:paraId="187D8AD2" w14:textId="128EA8C8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BIC</w:t>
            </w:r>
          </w:p>
        </w:tc>
        <w:tc>
          <w:tcPr>
            <w:tcW w:w="1181" w:type="dxa"/>
            <w:vAlign w:val="top"/>
          </w:tcPr>
          <w:p w14:paraId="7F1A3AA9" w14:textId="289622C2" w:rsidR="00FD03F1" w:rsidRPr="00561C4E" w:rsidRDefault="00FD03F1" w:rsidP="5F3DCF4E">
            <w:pPr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entropy</w:t>
            </w:r>
          </w:p>
        </w:tc>
        <w:tc>
          <w:tcPr>
            <w:tcW w:w="1181" w:type="dxa"/>
            <w:vAlign w:val="top"/>
            <w:hideMark/>
          </w:tcPr>
          <w:p w14:paraId="234368E4" w14:textId="05EDAFCA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% class1</w:t>
            </w:r>
          </w:p>
        </w:tc>
        <w:tc>
          <w:tcPr>
            <w:tcW w:w="1181" w:type="dxa"/>
            <w:vAlign w:val="top"/>
            <w:hideMark/>
          </w:tcPr>
          <w:p w14:paraId="6C1BBB0E" w14:textId="0A7D9587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% class2</w:t>
            </w:r>
          </w:p>
        </w:tc>
        <w:tc>
          <w:tcPr>
            <w:tcW w:w="1181" w:type="dxa"/>
            <w:vAlign w:val="top"/>
            <w:hideMark/>
          </w:tcPr>
          <w:p w14:paraId="7EE40C2E" w14:textId="0EDE17EA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% class3</w:t>
            </w:r>
          </w:p>
        </w:tc>
        <w:tc>
          <w:tcPr>
            <w:tcW w:w="1181" w:type="dxa"/>
            <w:vAlign w:val="top"/>
            <w:hideMark/>
          </w:tcPr>
          <w:p w14:paraId="0DB449E8" w14:textId="79482480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% class4</w:t>
            </w:r>
          </w:p>
        </w:tc>
        <w:tc>
          <w:tcPr>
            <w:tcW w:w="1183" w:type="dxa"/>
            <w:vAlign w:val="top"/>
            <w:hideMark/>
          </w:tcPr>
          <w:p w14:paraId="5884133C" w14:textId="5FAD410D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% class5</w:t>
            </w:r>
          </w:p>
        </w:tc>
      </w:tr>
      <w:tr w:rsidR="00FD03F1" w:rsidRPr="001B6BEC" w14:paraId="73FAB598" w14:textId="77777777" w:rsidTr="5F3DCF4E">
        <w:trPr>
          <w:trHeight w:val="323"/>
        </w:trPr>
        <w:tc>
          <w:tcPr>
            <w:tcW w:w="990" w:type="dxa"/>
            <w:hideMark/>
          </w:tcPr>
          <w:p w14:paraId="60535264" w14:textId="77777777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1</w:t>
            </w:r>
          </w:p>
        </w:tc>
        <w:tc>
          <w:tcPr>
            <w:tcW w:w="1181" w:type="dxa"/>
            <w:vAlign w:val="top"/>
          </w:tcPr>
          <w:p w14:paraId="3408BC20" w14:textId="14A587FC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4572.93</w:t>
            </w:r>
          </w:p>
        </w:tc>
        <w:tc>
          <w:tcPr>
            <w:tcW w:w="1181" w:type="dxa"/>
            <w:vAlign w:val="top"/>
            <w:hideMark/>
          </w:tcPr>
          <w:p w14:paraId="778CB837" w14:textId="2D5E967B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4596.05</w:t>
            </w:r>
          </w:p>
        </w:tc>
        <w:tc>
          <w:tcPr>
            <w:tcW w:w="1181" w:type="dxa"/>
            <w:vAlign w:val="top"/>
          </w:tcPr>
          <w:p w14:paraId="14308E56" w14:textId="2B2362EB" w:rsidR="00FD03F1" w:rsidRPr="00561C4E" w:rsidRDefault="00FD03F1" w:rsidP="5F3DCF4E">
            <w:pPr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1.00</w:t>
            </w:r>
          </w:p>
        </w:tc>
        <w:tc>
          <w:tcPr>
            <w:tcW w:w="1181" w:type="dxa"/>
            <w:vAlign w:val="top"/>
            <w:hideMark/>
          </w:tcPr>
          <w:p w14:paraId="6C8419C7" w14:textId="20BFAE8C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100.00</w:t>
            </w:r>
          </w:p>
        </w:tc>
        <w:tc>
          <w:tcPr>
            <w:tcW w:w="1181" w:type="dxa"/>
            <w:vAlign w:val="top"/>
            <w:hideMark/>
          </w:tcPr>
          <w:p w14:paraId="22DDD49E" w14:textId="1D70C87D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NA</w:t>
            </w:r>
          </w:p>
        </w:tc>
        <w:tc>
          <w:tcPr>
            <w:tcW w:w="1181" w:type="dxa"/>
            <w:vAlign w:val="top"/>
            <w:hideMark/>
          </w:tcPr>
          <w:p w14:paraId="3332657A" w14:textId="38C11889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NA</w:t>
            </w:r>
          </w:p>
        </w:tc>
        <w:tc>
          <w:tcPr>
            <w:tcW w:w="1181" w:type="dxa"/>
            <w:vAlign w:val="top"/>
            <w:hideMark/>
          </w:tcPr>
          <w:p w14:paraId="2F6BB603" w14:textId="6EED5F23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NA</w:t>
            </w:r>
          </w:p>
        </w:tc>
        <w:tc>
          <w:tcPr>
            <w:tcW w:w="1183" w:type="dxa"/>
            <w:vAlign w:val="top"/>
            <w:hideMark/>
          </w:tcPr>
          <w:p w14:paraId="52326FE0" w14:textId="5D1CF669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NA</w:t>
            </w:r>
          </w:p>
        </w:tc>
      </w:tr>
      <w:tr w:rsidR="00FD03F1" w:rsidRPr="001B6BEC" w14:paraId="37E8B2D8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990" w:type="dxa"/>
            <w:hideMark/>
          </w:tcPr>
          <w:p w14:paraId="74158486" w14:textId="77777777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</w:t>
            </w:r>
          </w:p>
        </w:tc>
        <w:tc>
          <w:tcPr>
            <w:tcW w:w="1181" w:type="dxa"/>
            <w:vAlign w:val="top"/>
          </w:tcPr>
          <w:p w14:paraId="1FCFDDDD" w14:textId="7497FDBC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3362.55</w:t>
            </w:r>
          </w:p>
        </w:tc>
        <w:tc>
          <w:tcPr>
            <w:tcW w:w="1181" w:type="dxa"/>
            <w:vAlign w:val="top"/>
            <w:hideMark/>
          </w:tcPr>
          <w:p w14:paraId="5EBDC34D" w14:textId="6837EEE3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3395.58</w:t>
            </w:r>
          </w:p>
        </w:tc>
        <w:tc>
          <w:tcPr>
            <w:tcW w:w="1181" w:type="dxa"/>
            <w:vAlign w:val="top"/>
          </w:tcPr>
          <w:p w14:paraId="65347A6F" w14:textId="3E1B8D88" w:rsidR="00FD03F1" w:rsidRPr="00561C4E" w:rsidRDefault="00FD03F1" w:rsidP="5F3DCF4E">
            <w:pPr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69</w:t>
            </w:r>
          </w:p>
        </w:tc>
        <w:tc>
          <w:tcPr>
            <w:tcW w:w="1181" w:type="dxa"/>
            <w:vAlign w:val="top"/>
            <w:hideMark/>
          </w:tcPr>
          <w:p w14:paraId="30FA4501" w14:textId="44D46A1C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4.88</w:t>
            </w:r>
          </w:p>
        </w:tc>
        <w:tc>
          <w:tcPr>
            <w:tcW w:w="1181" w:type="dxa"/>
            <w:vAlign w:val="top"/>
            <w:hideMark/>
          </w:tcPr>
          <w:p w14:paraId="0C35FDA6" w14:textId="23F78060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75.12</w:t>
            </w:r>
          </w:p>
        </w:tc>
        <w:tc>
          <w:tcPr>
            <w:tcW w:w="1181" w:type="dxa"/>
            <w:vAlign w:val="top"/>
            <w:hideMark/>
          </w:tcPr>
          <w:p w14:paraId="0E508B52" w14:textId="1D72CE52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NA</w:t>
            </w:r>
          </w:p>
        </w:tc>
        <w:tc>
          <w:tcPr>
            <w:tcW w:w="1181" w:type="dxa"/>
            <w:vAlign w:val="top"/>
            <w:hideMark/>
          </w:tcPr>
          <w:p w14:paraId="42FD7D3D" w14:textId="3E4E4E38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NA</w:t>
            </w:r>
          </w:p>
        </w:tc>
        <w:tc>
          <w:tcPr>
            <w:tcW w:w="1183" w:type="dxa"/>
            <w:vAlign w:val="top"/>
            <w:hideMark/>
          </w:tcPr>
          <w:p w14:paraId="11BA6CB2" w14:textId="02C94683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NA</w:t>
            </w:r>
          </w:p>
        </w:tc>
      </w:tr>
      <w:tr w:rsidR="00FD03F1" w:rsidRPr="001B6BEC" w14:paraId="5D1AF64D" w14:textId="77777777" w:rsidTr="5F3DCF4E">
        <w:trPr>
          <w:trHeight w:val="342"/>
        </w:trPr>
        <w:tc>
          <w:tcPr>
            <w:tcW w:w="990" w:type="dxa"/>
            <w:hideMark/>
          </w:tcPr>
          <w:p w14:paraId="7521DB90" w14:textId="77777777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3</w:t>
            </w:r>
          </w:p>
        </w:tc>
        <w:tc>
          <w:tcPr>
            <w:tcW w:w="1181" w:type="dxa"/>
            <w:vAlign w:val="top"/>
          </w:tcPr>
          <w:p w14:paraId="1CB0CB50" w14:textId="6904B24C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3168.13</w:t>
            </w:r>
          </w:p>
        </w:tc>
        <w:tc>
          <w:tcPr>
            <w:tcW w:w="1181" w:type="dxa"/>
            <w:vAlign w:val="top"/>
            <w:hideMark/>
          </w:tcPr>
          <w:p w14:paraId="2EF10E03" w14:textId="7438FC20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3211.07</w:t>
            </w:r>
          </w:p>
        </w:tc>
        <w:tc>
          <w:tcPr>
            <w:tcW w:w="1181" w:type="dxa"/>
            <w:vAlign w:val="top"/>
          </w:tcPr>
          <w:p w14:paraId="14DD94BA" w14:textId="472D5D50" w:rsidR="00FD03F1" w:rsidRPr="00561C4E" w:rsidRDefault="00FD03F1" w:rsidP="5F3DCF4E">
            <w:pPr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62</w:t>
            </w:r>
          </w:p>
        </w:tc>
        <w:tc>
          <w:tcPr>
            <w:tcW w:w="1181" w:type="dxa"/>
            <w:vAlign w:val="top"/>
            <w:hideMark/>
          </w:tcPr>
          <w:p w14:paraId="2AED2CE5" w14:textId="7D30BA6D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17.41</w:t>
            </w:r>
          </w:p>
        </w:tc>
        <w:tc>
          <w:tcPr>
            <w:tcW w:w="1181" w:type="dxa"/>
            <w:vAlign w:val="top"/>
            <w:hideMark/>
          </w:tcPr>
          <w:p w14:paraId="67E022FB" w14:textId="516CD0A5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8.86</w:t>
            </w:r>
          </w:p>
        </w:tc>
        <w:tc>
          <w:tcPr>
            <w:tcW w:w="1181" w:type="dxa"/>
            <w:vAlign w:val="top"/>
            <w:hideMark/>
          </w:tcPr>
          <w:p w14:paraId="1CAAF690" w14:textId="568D3D1B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53.73</w:t>
            </w:r>
          </w:p>
        </w:tc>
        <w:tc>
          <w:tcPr>
            <w:tcW w:w="1181" w:type="dxa"/>
            <w:vAlign w:val="top"/>
            <w:hideMark/>
          </w:tcPr>
          <w:p w14:paraId="65C1C40F" w14:textId="442B26DD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NA</w:t>
            </w:r>
          </w:p>
        </w:tc>
        <w:tc>
          <w:tcPr>
            <w:tcW w:w="1183" w:type="dxa"/>
            <w:vAlign w:val="top"/>
            <w:hideMark/>
          </w:tcPr>
          <w:p w14:paraId="558B53CE" w14:textId="05FCC866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NA</w:t>
            </w:r>
          </w:p>
        </w:tc>
      </w:tr>
      <w:tr w:rsidR="00FD03F1" w:rsidRPr="001B6BEC" w14:paraId="31A6BE3F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990" w:type="dxa"/>
            <w:hideMark/>
          </w:tcPr>
          <w:p w14:paraId="6E67DA76" w14:textId="77777777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4</w:t>
            </w:r>
          </w:p>
        </w:tc>
        <w:tc>
          <w:tcPr>
            <w:tcW w:w="1181" w:type="dxa"/>
            <w:vAlign w:val="top"/>
          </w:tcPr>
          <w:p w14:paraId="22EFC461" w14:textId="036E159F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3058.02</w:t>
            </w:r>
          </w:p>
        </w:tc>
        <w:tc>
          <w:tcPr>
            <w:tcW w:w="1181" w:type="dxa"/>
            <w:vAlign w:val="top"/>
            <w:hideMark/>
          </w:tcPr>
          <w:p w14:paraId="2134CFB0" w14:textId="31401BF3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3110.87</w:t>
            </w:r>
          </w:p>
        </w:tc>
        <w:tc>
          <w:tcPr>
            <w:tcW w:w="1181" w:type="dxa"/>
            <w:vAlign w:val="top"/>
          </w:tcPr>
          <w:p w14:paraId="64AFC3F3" w14:textId="27BD9C9B" w:rsidR="00FD03F1" w:rsidRPr="00561C4E" w:rsidRDefault="00FD03F1" w:rsidP="5F3DCF4E">
            <w:pPr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63</w:t>
            </w:r>
          </w:p>
        </w:tc>
        <w:tc>
          <w:tcPr>
            <w:tcW w:w="1181" w:type="dxa"/>
            <w:vAlign w:val="top"/>
            <w:hideMark/>
          </w:tcPr>
          <w:p w14:paraId="4924773E" w14:textId="44FBBAFC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7.46</w:t>
            </w:r>
          </w:p>
        </w:tc>
        <w:tc>
          <w:tcPr>
            <w:tcW w:w="1181" w:type="dxa"/>
            <w:vAlign w:val="top"/>
            <w:hideMark/>
          </w:tcPr>
          <w:p w14:paraId="5FD785FE" w14:textId="4E0953F1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31.34</w:t>
            </w:r>
          </w:p>
        </w:tc>
        <w:tc>
          <w:tcPr>
            <w:tcW w:w="1181" w:type="dxa"/>
            <w:vAlign w:val="top"/>
            <w:hideMark/>
          </w:tcPr>
          <w:p w14:paraId="233EBE83" w14:textId="5D12AF92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9.45</w:t>
            </w:r>
          </w:p>
        </w:tc>
        <w:tc>
          <w:tcPr>
            <w:tcW w:w="1181" w:type="dxa"/>
            <w:vAlign w:val="top"/>
            <w:hideMark/>
          </w:tcPr>
          <w:p w14:paraId="391F6A20" w14:textId="30E65F90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51.74</w:t>
            </w:r>
          </w:p>
        </w:tc>
        <w:tc>
          <w:tcPr>
            <w:tcW w:w="1183" w:type="dxa"/>
            <w:vAlign w:val="top"/>
            <w:hideMark/>
          </w:tcPr>
          <w:p w14:paraId="053732DB" w14:textId="124B2DB5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NA</w:t>
            </w:r>
          </w:p>
        </w:tc>
      </w:tr>
      <w:tr w:rsidR="00FD03F1" w:rsidRPr="001B6BEC" w14:paraId="0E59AA0C" w14:textId="77777777" w:rsidTr="5F3DCF4E">
        <w:trPr>
          <w:trHeight w:val="14"/>
        </w:trPr>
        <w:tc>
          <w:tcPr>
            <w:tcW w:w="990" w:type="dxa"/>
            <w:hideMark/>
          </w:tcPr>
          <w:p w14:paraId="64DD43B0" w14:textId="77777777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5</w:t>
            </w:r>
          </w:p>
        </w:tc>
        <w:tc>
          <w:tcPr>
            <w:tcW w:w="1181" w:type="dxa"/>
            <w:vAlign w:val="top"/>
          </w:tcPr>
          <w:p w14:paraId="2F59B217" w14:textId="10ECE3E4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3008.03</w:t>
            </w:r>
          </w:p>
        </w:tc>
        <w:tc>
          <w:tcPr>
            <w:tcW w:w="1181" w:type="dxa"/>
            <w:vAlign w:val="top"/>
            <w:hideMark/>
          </w:tcPr>
          <w:p w14:paraId="177A97BF" w14:textId="6AEF6DBA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3070.8</w:t>
            </w:r>
          </w:p>
        </w:tc>
        <w:tc>
          <w:tcPr>
            <w:tcW w:w="1181" w:type="dxa"/>
            <w:vAlign w:val="top"/>
          </w:tcPr>
          <w:p w14:paraId="1CC65FE3" w14:textId="55DEB9E9" w:rsidR="00FD03F1" w:rsidRPr="00561C4E" w:rsidRDefault="00FD03F1" w:rsidP="5F3DCF4E">
            <w:pPr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66</w:t>
            </w:r>
          </w:p>
        </w:tc>
        <w:tc>
          <w:tcPr>
            <w:tcW w:w="1181" w:type="dxa"/>
            <w:vAlign w:val="top"/>
            <w:hideMark/>
          </w:tcPr>
          <w:p w14:paraId="551C47F0" w14:textId="7E5178D8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6.97</w:t>
            </w:r>
          </w:p>
        </w:tc>
        <w:tc>
          <w:tcPr>
            <w:tcW w:w="1181" w:type="dxa"/>
            <w:vAlign w:val="top"/>
            <w:hideMark/>
          </w:tcPr>
          <w:p w14:paraId="39009BF4" w14:textId="1695F57A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53.23</w:t>
            </w:r>
          </w:p>
        </w:tc>
        <w:tc>
          <w:tcPr>
            <w:tcW w:w="1181" w:type="dxa"/>
            <w:vAlign w:val="top"/>
            <w:hideMark/>
          </w:tcPr>
          <w:p w14:paraId="676BAA58" w14:textId="11F6F84E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26.37</w:t>
            </w:r>
          </w:p>
        </w:tc>
        <w:tc>
          <w:tcPr>
            <w:tcW w:w="1181" w:type="dxa"/>
            <w:vAlign w:val="top"/>
            <w:hideMark/>
          </w:tcPr>
          <w:p w14:paraId="2872CF7B" w14:textId="4AA0778A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9.95</w:t>
            </w:r>
          </w:p>
        </w:tc>
        <w:tc>
          <w:tcPr>
            <w:tcW w:w="1183" w:type="dxa"/>
            <w:vAlign w:val="top"/>
            <w:hideMark/>
          </w:tcPr>
          <w:p w14:paraId="578E6F88" w14:textId="0916D39C" w:rsidR="00FD03F1" w:rsidRPr="00FA46B2" w:rsidRDefault="00FD03F1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</w:rPr>
              <w:t>3.48</w:t>
            </w:r>
          </w:p>
        </w:tc>
      </w:tr>
    </w:tbl>
    <w:p w14:paraId="15464E96" w14:textId="4AD6F52E" w:rsidR="00566560" w:rsidRDefault="00566560" w:rsidP="00214353">
      <w:pPr>
        <w:spacing w:before="120" w:after="120" w:line="480" w:lineRule="auto"/>
        <w:rPr>
          <w:rFonts w:ascii="Times New Roman" w:eastAsia="Times New Roman" w:hAnsi="Times New Roman" w:cs="Times New Roman"/>
        </w:rPr>
      </w:pPr>
    </w:p>
    <w:sectPr w:rsidR="00566560" w:rsidSect="001B6BEC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C3262" w14:textId="77777777" w:rsidR="00F43E2F" w:rsidRDefault="00F43E2F" w:rsidP="005012CF">
      <w:r>
        <w:separator/>
      </w:r>
    </w:p>
  </w:endnote>
  <w:endnote w:type="continuationSeparator" w:id="0">
    <w:p w14:paraId="6A543784" w14:textId="77777777" w:rsidR="00F43E2F" w:rsidRDefault="00F43E2F" w:rsidP="00501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490296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A118F4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4720D6" w14:textId="77777777" w:rsidR="00817A6E" w:rsidRDefault="00817A6E" w:rsidP="004605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02882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B54DB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531B8B" w14:textId="77777777" w:rsidR="00817A6E" w:rsidRDefault="00817A6E" w:rsidP="004605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F26FD" w14:textId="77777777" w:rsidR="00F43E2F" w:rsidRDefault="00F43E2F" w:rsidP="005012CF">
      <w:r>
        <w:separator/>
      </w:r>
    </w:p>
  </w:footnote>
  <w:footnote w:type="continuationSeparator" w:id="0">
    <w:p w14:paraId="27BBC711" w14:textId="77777777" w:rsidR="00F43E2F" w:rsidRDefault="00F43E2F" w:rsidP="005012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8D459" w14:textId="05DC6DEA" w:rsidR="003F751E" w:rsidRDefault="003F751E" w:rsidP="005012CF">
    <w:pPr>
      <w:pStyle w:val="Header"/>
      <w:jc w:val="right"/>
      <w:rPr>
        <w:rFonts w:ascii="Times New Roman" w:hAnsi="Times New Roman" w:cs="Times New Roman"/>
      </w:rPr>
    </w:pPr>
    <w:r w:rsidRPr="003F751E">
      <w:rPr>
        <w:rFonts w:ascii="Times New Roman" w:hAnsi="Times New Roman" w:cs="Times New Roman"/>
      </w:rPr>
      <w:t>Depression and weight loss trajectories during an integrated behavioral intervention</w:t>
    </w:r>
  </w:p>
  <w:p w14:paraId="1C806491" w14:textId="1FE1A4B0" w:rsidR="005012CF" w:rsidRPr="005012CF" w:rsidRDefault="003F751E" w:rsidP="005012CF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LOS One - </w:t>
    </w:r>
    <w:r w:rsidR="005012CF" w:rsidRPr="005012CF">
      <w:rPr>
        <w:rFonts w:ascii="Times New Roman" w:hAnsi="Times New Roman" w:cs="Times New Roman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17"/>
    <w:rsid w:val="00003768"/>
    <w:rsid w:val="000678DF"/>
    <w:rsid w:val="000B5180"/>
    <w:rsid w:val="000C26E8"/>
    <w:rsid w:val="000C7035"/>
    <w:rsid w:val="00103017"/>
    <w:rsid w:val="001077D8"/>
    <w:rsid w:val="0013011D"/>
    <w:rsid w:val="00165248"/>
    <w:rsid w:val="0017289D"/>
    <w:rsid w:val="00176D50"/>
    <w:rsid w:val="001805A2"/>
    <w:rsid w:val="00191917"/>
    <w:rsid w:val="001B6BEC"/>
    <w:rsid w:val="001D0F89"/>
    <w:rsid w:val="001D2CE5"/>
    <w:rsid w:val="001F0682"/>
    <w:rsid w:val="00214353"/>
    <w:rsid w:val="00234E31"/>
    <w:rsid w:val="00253D42"/>
    <w:rsid w:val="00261E63"/>
    <w:rsid w:val="00274460"/>
    <w:rsid w:val="0029123F"/>
    <w:rsid w:val="002F1D90"/>
    <w:rsid w:val="002F379E"/>
    <w:rsid w:val="003075C5"/>
    <w:rsid w:val="0031181C"/>
    <w:rsid w:val="00345B2D"/>
    <w:rsid w:val="0036343C"/>
    <w:rsid w:val="00374227"/>
    <w:rsid w:val="003D432F"/>
    <w:rsid w:val="003D5FB0"/>
    <w:rsid w:val="003E05B6"/>
    <w:rsid w:val="003F09CC"/>
    <w:rsid w:val="003F751E"/>
    <w:rsid w:val="0040114F"/>
    <w:rsid w:val="00413C85"/>
    <w:rsid w:val="0043587D"/>
    <w:rsid w:val="00456F00"/>
    <w:rsid w:val="00462B88"/>
    <w:rsid w:val="004B4F96"/>
    <w:rsid w:val="004B5B09"/>
    <w:rsid w:val="005012CF"/>
    <w:rsid w:val="005048B1"/>
    <w:rsid w:val="00527A40"/>
    <w:rsid w:val="00536E36"/>
    <w:rsid w:val="005419D8"/>
    <w:rsid w:val="00545B9B"/>
    <w:rsid w:val="00561C4E"/>
    <w:rsid w:val="00566560"/>
    <w:rsid w:val="00574962"/>
    <w:rsid w:val="005774F3"/>
    <w:rsid w:val="005968AE"/>
    <w:rsid w:val="005A49A0"/>
    <w:rsid w:val="005C0717"/>
    <w:rsid w:val="005E7617"/>
    <w:rsid w:val="005F39EA"/>
    <w:rsid w:val="00603427"/>
    <w:rsid w:val="00606B78"/>
    <w:rsid w:val="00671B99"/>
    <w:rsid w:val="00672852"/>
    <w:rsid w:val="006A181D"/>
    <w:rsid w:val="006B230E"/>
    <w:rsid w:val="006E1730"/>
    <w:rsid w:val="00705914"/>
    <w:rsid w:val="007118C3"/>
    <w:rsid w:val="00751453"/>
    <w:rsid w:val="00751FA2"/>
    <w:rsid w:val="007A2F47"/>
    <w:rsid w:val="007A4F41"/>
    <w:rsid w:val="007B5E5F"/>
    <w:rsid w:val="007B7C2E"/>
    <w:rsid w:val="007C0464"/>
    <w:rsid w:val="007C2678"/>
    <w:rsid w:val="007E634F"/>
    <w:rsid w:val="00817A6E"/>
    <w:rsid w:val="0086554C"/>
    <w:rsid w:val="0088400B"/>
    <w:rsid w:val="008B6A06"/>
    <w:rsid w:val="008C2981"/>
    <w:rsid w:val="008C3AD6"/>
    <w:rsid w:val="008C63DF"/>
    <w:rsid w:val="008D7267"/>
    <w:rsid w:val="00924FDD"/>
    <w:rsid w:val="00945DA8"/>
    <w:rsid w:val="00951419"/>
    <w:rsid w:val="0096288B"/>
    <w:rsid w:val="00973BFA"/>
    <w:rsid w:val="009821CA"/>
    <w:rsid w:val="009E191C"/>
    <w:rsid w:val="00A17B82"/>
    <w:rsid w:val="00A22ACA"/>
    <w:rsid w:val="00A24346"/>
    <w:rsid w:val="00A35729"/>
    <w:rsid w:val="00A73F5A"/>
    <w:rsid w:val="00AD4E88"/>
    <w:rsid w:val="00B2430A"/>
    <w:rsid w:val="00B47592"/>
    <w:rsid w:val="00B514B5"/>
    <w:rsid w:val="00B51DAF"/>
    <w:rsid w:val="00B5423E"/>
    <w:rsid w:val="00B5541B"/>
    <w:rsid w:val="00B612B0"/>
    <w:rsid w:val="00B80187"/>
    <w:rsid w:val="00B82F94"/>
    <w:rsid w:val="00B834EA"/>
    <w:rsid w:val="00B873B4"/>
    <w:rsid w:val="00B95388"/>
    <w:rsid w:val="00BC7634"/>
    <w:rsid w:val="00C151F2"/>
    <w:rsid w:val="00C778C5"/>
    <w:rsid w:val="00C81F42"/>
    <w:rsid w:val="00C96604"/>
    <w:rsid w:val="00CA2936"/>
    <w:rsid w:val="00CA6B69"/>
    <w:rsid w:val="00D07269"/>
    <w:rsid w:val="00D10D98"/>
    <w:rsid w:val="00D20EEF"/>
    <w:rsid w:val="00D2724C"/>
    <w:rsid w:val="00D4268A"/>
    <w:rsid w:val="00D80C4C"/>
    <w:rsid w:val="00DA72DB"/>
    <w:rsid w:val="00DB47B0"/>
    <w:rsid w:val="00DE1C80"/>
    <w:rsid w:val="00DF0F9C"/>
    <w:rsid w:val="00E07221"/>
    <w:rsid w:val="00E55849"/>
    <w:rsid w:val="00E6322F"/>
    <w:rsid w:val="00E8716D"/>
    <w:rsid w:val="00EB1335"/>
    <w:rsid w:val="00EB7D01"/>
    <w:rsid w:val="00F06325"/>
    <w:rsid w:val="00F153C7"/>
    <w:rsid w:val="00F23842"/>
    <w:rsid w:val="00F43E2F"/>
    <w:rsid w:val="00F6654B"/>
    <w:rsid w:val="00F74DD6"/>
    <w:rsid w:val="00FA46B2"/>
    <w:rsid w:val="00FD03F1"/>
    <w:rsid w:val="00FE34B2"/>
    <w:rsid w:val="08EA35D1"/>
    <w:rsid w:val="1A43CB05"/>
    <w:rsid w:val="32818B47"/>
    <w:rsid w:val="3287E0B9"/>
    <w:rsid w:val="34BB1007"/>
    <w:rsid w:val="5F3DCF4E"/>
    <w:rsid w:val="7AC7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64F0D"/>
  <w15:chartTrackingRefBased/>
  <w15:docId w15:val="{2AA8CE6C-9359-7B4B-B277-95326569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7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7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7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7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basedOn w:val="TableNormal"/>
    <w:uiPriority w:val="99"/>
    <w:rsid w:val="00C96604"/>
    <w:rPr>
      <w:rFonts w:ascii="Times New Roman" w:hAnsi="Times New Roman"/>
    </w:rPr>
    <w:tblPr>
      <w:tblBorders>
        <w:insideV w:val="single" w:sz="6" w:space="0" w:color="auto"/>
      </w:tblBorders>
    </w:tblPr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5C0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7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7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7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7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BEC"/>
  </w:style>
  <w:style w:type="paragraph" w:styleId="Footer">
    <w:name w:val="footer"/>
    <w:basedOn w:val="Normal"/>
    <w:link w:val="Foot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BEC"/>
  </w:style>
  <w:style w:type="character" w:styleId="PageNumber">
    <w:name w:val="page number"/>
    <w:basedOn w:val="DefaultParagraphFont"/>
    <w:uiPriority w:val="99"/>
    <w:semiHidden/>
    <w:unhideWhenUsed/>
    <w:rsid w:val="001B6BEC"/>
  </w:style>
  <w:style w:type="table" w:customStyle="1" w:styleId="Style3">
    <w:name w:val="Style3"/>
    <w:basedOn w:val="ListTable6Colorful"/>
    <w:uiPriority w:val="99"/>
    <w:rsid w:val="001B6BEC"/>
    <w:pPr>
      <w:jc w:val="center"/>
      <w:textboxTightWrap w:val="allLines"/>
    </w:pPr>
    <w:rPr>
      <w:rFonts w:ascii="Times New Roman" w:hAnsi="Times New Roman" w:cs="Times New Roman (Body CS)"/>
      <w:kern w:val="0"/>
      <w:sz w:val="20"/>
      <w:szCs w:val="20"/>
      <w14:ligatures w14:val="none"/>
    </w:rPr>
    <w:tblPr/>
    <w:tcPr>
      <w:shd w:val="clear" w:color="auto" w:fill="auto"/>
      <w:vAlign w:val="center"/>
    </w:tcPr>
    <w:tblStylePr w:type="firstRow">
      <w:rPr>
        <w:b/>
        <w:bCs/>
        <w:sz w:val="28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nil"/>
        </w:tcBorders>
      </w:tcPr>
    </w:tblStylePr>
    <w:tblStylePr w:type="firstCol">
      <w:pPr>
        <w:jc w:val="left"/>
      </w:pPr>
      <w:rPr>
        <w:b w:val="0"/>
        <w:bCs/>
        <w:sz w:val="28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B6BE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6BEC"/>
  </w:style>
  <w:style w:type="paragraph" w:styleId="Revision">
    <w:name w:val="Revision"/>
    <w:hidden/>
    <w:uiPriority w:val="99"/>
    <w:semiHidden/>
    <w:rsid w:val="00561C4E"/>
  </w:style>
  <w:style w:type="table" w:styleId="TableGrid">
    <w:name w:val="Table Grid"/>
    <w:basedOn w:val="TableNormal"/>
    <w:uiPriority w:val="39"/>
    <w:rsid w:val="00FD0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7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6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eiler, Bailey</dc:creator>
  <cp:keywords/>
  <dc:description/>
  <cp:lastModifiedBy>Osweiler, Bailey</cp:lastModifiedBy>
  <cp:revision>4</cp:revision>
  <dcterms:created xsi:type="dcterms:W3CDTF">2025-12-08T17:12:00Z</dcterms:created>
  <dcterms:modified xsi:type="dcterms:W3CDTF">2025-12-08T17:18:00Z</dcterms:modified>
</cp:coreProperties>
</file>